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201212" w14:textId="6B2D2AD7" w:rsidR="00CF0DFF" w:rsidRPr="006243C1" w:rsidRDefault="00CF0DFF" w:rsidP="00CF0DFF">
      <w:pPr>
        <w:spacing w:before="62"/>
        <w:ind w:left="100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ile 5</w:t>
      </w:r>
      <w:r w:rsidRPr="006243C1">
        <w:rPr>
          <w:rFonts w:ascii="Times New Roman" w:hAnsi="Times New Roman" w:cs="Times New Roman"/>
          <w:b/>
          <w:sz w:val="24"/>
          <w:szCs w:val="24"/>
        </w:rPr>
        <w:t>:</w:t>
      </w:r>
      <w:r w:rsidRPr="006243C1">
        <w:rPr>
          <w:rFonts w:ascii="Times New Roman" w:hAnsi="Times New Roman" w:cs="Times New Roman"/>
          <w:b/>
          <w:spacing w:val="-1"/>
          <w:sz w:val="24"/>
          <w:szCs w:val="24"/>
        </w:rPr>
        <w:t xml:space="preserve"> </w:t>
      </w:r>
      <w:r w:rsidRPr="006243C1">
        <w:rPr>
          <w:rFonts w:ascii="Times New Roman" w:hAnsi="Times New Roman" w:cs="Times New Roman"/>
          <w:b/>
          <w:sz w:val="24"/>
          <w:szCs w:val="24"/>
        </w:rPr>
        <w:t>Reagents</w:t>
      </w:r>
      <w:r w:rsidRPr="006243C1">
        <w:rPr>
          <w:rFonts w:ascii="Times New Roman" w:hAnsi="Times New Roman" w:cs="Times New Roman"/>
          <w:b/>
          <w:spacing w:val="-1"/>
          <w:sz w:val="24"/>
          <w:szCs w:val="24"/>
        </w:rPr>
        <w:t xml:space="preserve"> </w:t>
      </w:r>
      <w:r w:rsidRPr="006243C1">
        <w:rPr>
          <w:rFonts w:ascii="Times New Roman" w:hAnsi="Times New Roman" w:cs="Times New Roman"/>
          <w:b/>
          <w:sz w:val="24"/>
          <w:szCs w:val="24"/>
        </w:rPr>
        <w:t>or</w:t>
      </w:r>
      <w:r w:rsidRPr="006243C1">
        <w:rPr>
          <w:rFonts w:ascii="Times New Roman" w:hAnsi="Times New Roman" w:cs="Times New Roman"/>
          <w:b/>
          <w:spacing w:val="-1"/>
          <w:sz w:val="24"/>
          <w:szCs w:val="24"/>
        </w:rPr>
        <w:t xml:space="preserve"> </w:t>
      </w:r>
      <w:r w:rsidRPr="006243C1">
        <w:rPr>
          <w:rFonts w:ascii="Times New Roman" w:hAnsi="Times New Roman" w:cs="Times New Roman"/>
          <w:b/>
          <w:sz w:val="24"/>
          <w:szCs w:val="24"/>
        </w:rPr>
        <w:t>Resources</w:t>
      </w:r>
    </w:p>
    <w:p w14:paraId="75623C97" w14:textId="77777777" w:rsidR="00CF0DFF" w:rsidRPr="006243C1" w:rsidRDefault="00CF0DFF" w:rsidP="00CF0DFF">
      <w:pPr>
        <w:pStyle w:val="BodyText"/>
        <w:spacing w:after="1"/>
        <w:jc w:val="both"/>
        <w:rPr>
          <w:rFonts w:ascii="Times New Roman" w:hAnsi="Times New Roman" w:cs="Times New Roman"/>
          <w:b/>
        </w:rPr>
      </w:pPr>
    </w:p>
    <w:tbl>
      <w:tblPr>
        <w:tblW w:w="0" w:type="auto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824"/>
        <w:gridCol w:w="3119"/>
        <w:gridCol w:w="2866"/>
      </w:tblGrid>
      <w:tr w:rsidR="00CF0DFF" w:rsidRPr="006243C1" w14:paraId="2709632C" w14:textId="77777777" w:rsidTr="00136929">
        <w:trPr>
          <w:trHeight w:val="515"/>
        </w:trPr>
        <w:tc>
          <w:tcPr>
            <w:tcW w:w="3824" w:type="dxa"/>
            <w:shd w:val="clear" w:color="auto" w:fill="E7E6E6"/>
          </w:tcPr>
          <w:p w14:paraId="54BB5707" w14:textId="77777777" w:rsidR="00CF0DFF" w:rsidRPr="006243C1" w:rsidRDefault="00CF0DFF" w:rsidP="00136929">
            <w:pPr>
              <w:pStyle w:val="TableParagraph"/>
              <w:ind w:left="458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43C1">
              <w:rPr>
                <w:rFonts w:ascii="Times New Roman" w:hAnsi="Times New Roman" w:cs="Times New Roman"/>
                <w:b/>
                <w:sz w:val="24"/>
                <w:szCs w:val="24"/>
              </w:rPr>
              <w:t>Reagent</w:t>
            </w:r>
            <w:r w:rsidRPr="006243C1">
              <w:rPr>
                <w:rFonts w:ascii="Times New Roman" w:hAnsi="Times New Roman" w:cs="Times New Roman"/>
                <w:b/>
                <w:spacing w:val="-2"/>
                <w:sz w:val="24"/>
                <w:szCs w:val="24"/>
              </w:rPr>
              <w:t xml:space="preserve"> </w:t>
            </w:r>
            <w:r w:rsidRPr="006243C1">
              <w:rPr>
                <w:rFonts w:ascii="Times New Roman" w:hAnsi="Times New Roman" w:cs="Times New Roman"/>
                <w:b/>
                <w:sz w:val="24"/>
                <w:szCs w:val="24"/>
              </w:rPr>
              <w:t>or</w:t>
            </w:r>
            <w:r w:rsidRPr="006243C1">
              <w:rPr>
                <w:rFonts w:ascii="Times New Roman" w:hAnsi="Times New Roman" w:cs="Times New Roman"/>
                <w:b/>
                <w:spacing w:val="-2"/>
                <w:sz w:val="24"/>
                <w:szCs w:val="24"/>
              </w:rPr>
              <w:t xml:space="preserve"> </w:t>
            </w:r>
            <w:r w:rsidRPr="006243C1">
              <w:rPr>
                <w:rFonts w:ascii="Times New Roman" w:hAnsi="Times New Roman" w:cs="Times New Roman"/>
                <w:b/>
                <w:sz w:val="24"/>
                <w:szCs w:val="24"/>
              </w:rPr>
              <w:t>Resources</w:t>
            </w:r>
          </w:p>
        </w:tc>
        <w:tc>
          <w:tcPr>
            <w:tcW w:w="3119" w:type="dxa"/>
            <w:shd w:val="clear" w:color="auto" w:fill="E7E6E6"/>
          </w:tcPr>
          <w:p w14:paraId="32069038" w14:textId="77777777" w:rsidR="00CF0DFF" w:rsidRPr="006243C1" w:rsidRDefault="00CF0DFF" w:rsidP="00136929">
            <w:pPr>
              <w:pStyle w:val="TableParagraph"/>
              <w:ind w:left="1132" w:right="1123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43C1">
              <w:rPr>
                <w:rFonts w:ascii="Times New Roman" w:hAnsi="Times New Roman" w:cs="Times New Roman"/>
                <w:b/>
                <w:sz w:val="24"/>
                <w:szCs w:val="24"/>
              </w:rPr>
              <w:t>Source</w:t>
            </w:r>
          </w:p>
        </w:tc>
        <w:tc>
          <w:tcPr>
            <w:tcW w:w="2866" w:type="dxa"/>
            <w:shd w:val="clear" w:color="auto" w:fill="E7E6E6"/>
          </w:tcPr>
          <w:p w14:paraId="40D784AB" w14:textId="77777777" w:rsidR="00CF0DFF" w:rsidRPr="006243C1" w:rsidRDefault="00CF0DFF" w:rsidP="00136929">
            <w:pPr>
              <w:pStyle w:val="TableParagraph"/>
              <w:ind w:left="925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43C1">
              <w:rPr>
                <w:rFonts w:ascii="Times New Roman" w:hAnsi="Times New Roman" w:cs="Times New Roman"/>
                <w:b/>
                <w:sz w:val="24"/>
                <w:szCs w:val="24"/>
              </w:rPr>
              <w:t>Identifier</w:t>
            </w:r>
          </w:p>
        </w:tc>
      </w:tr>
      <w:tr w:rsidR="00CF0DFF" w:rsidRPr="006243C1" w14:paraId="598BE966" w14:textId="77777777" w:rsidTr="00136929">
        <w:trPr>
          <w:trHeight w:val="517"/>
        </w:trPr>
        <w:tc>
          <w:tcPr>
            <w:tcW w:w="3824" w:type="dxa"/>
          </w:tcPr>
          <w:p w14:paraId="2E2E5AAA" w14:textId="77777777" w:rsidR="00CF0DFF" w:rsidRPr="006243C1" w:rsidRDefault="00CF0DFF" w:rsidP="00136929">
            <w:pPr>
              <w:pStyle w:val="TableParagraph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G418</w:t>
            </w:r>
          </w:p>
        </w:tc>
        <w:tc>
          <w:tcPr>
            <w:tcW w:w="3119" w:type="dxa"/>
          </w:tcPr>
          <w:p w14:paraId="4358F0C4" w14:textId="77777777" w:rsidR="00CF0DFF" w:rsidRPr="006243C1" w:rsidRDefault="00CF0DFF" w:rsidP="00136929">
            <w:pPr>
              <w:pStyle w:val="TableParagraph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HIMEDIA</w:t>
            </w:r>
          </w:p>
        </w:tc>
        <w:tc>
          <w:tcPr>
            <w:tcW w:w="2866" w:type="dxa"/>
          </w:tcPr>
          <w:p w14:paraId="46197435" w14:textId="77777777" w:rsidR="00CF0DFF" w:rsidRPr="006243C1" w:rsidRDefault="00CF0DFF" w:rsidP="00136929">
            <w:pPr>
              <w:pStyle w:val="TableParagraph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Cat#TC05</w:t>
            </w:r>
          </w:p>
        </w:tc>
      </w:tr>
      <w:tr w:rsidR="00CF0DFF" w:rsidRPr="006243C1" w14:paraId="40053940" w14:textId="77777777" w:rsidTr="00136929">
        <w:trPr>
          <w:trHeight w:val="518"/>
        </w:trPr>
        <w:tc>
          <w:tcPr>
            <w:tcW w:w="3824" w:type="dxa"/>
          </w:tcPr>
          <w:p w14:paraId="6785C738" w14:textId="77777777" w:rsidR="00CF0DFF" w:rsidRPr="006243C1" w:rsidRDefault="00CF0DFF" w:rsidP="00136929">
            <w:pPr>
              <w:pStyle w:val="TableParagraph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Hygromycin</w:t>
            </w:r>
            <w:r w:rsidRPr="006243C1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3119" w:type="dxa"/>
          </w:tcPr>
          <w:p w14:paraId="12388F08" w14:textId="77777777" w:rsidR="00CF0DFF" w:rsidRPr="006243C1" w:rsidRDefault="00CF0DFF" w:rsidP="00136929">
            <w:pPr>
              <w:pStyle w:val="TableParagraph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Sigma</w:t>
            </w:r>
          </w:p>
        </w:tc>
        <w:tc>
          <w:tcPr>
            <w:tcW w:w="2866" w:type="dxa"/>
          </w:tcPr>
          <w:p w14:paraId="1ED3D7A9" w14:textId="77777777" w:rsidR="00CF0DFF" w:rsidRPr="006243C1" w:rsidRDefault="00CF0DFF" w:rsidP="00136929">
            <w:pPr>
              <w:pStyle w:val="TableParagraph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Cat#10843555001</w:t>
            </w:r>
          </w:p>
        </w:tc>
      </w:tr>
      <w:tr w:rsidR="00CF0DFF" w:rsidRPr="006243C1" w14:paraId="1C8C29E3" w14:textId="77777777" w:rsidTr="00136929">
        <w:trPr>
          <w:trHeight w:val="1034"/>
        </w:trPr>
        <w:tc>
          <w:tcPr>
            <w:tcW w:w="3824" w:type="dxa"/>
          </w:tcPr>
          <w:p w14:paraId="23721156" w14:textId="77777777" w:rsidR="00CF0DFF" w:rsidRPr="006243C1" w:rsidRDefault="00CF0DFF" w:rsidP="00136929">
            <w:pPr>
              <w:pStyle w:val="TableParagraph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Congo</w:t>
            </w:r>
            <w:r w:rsidRPr="006243C1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Red</w:t>
            </w:r>
          </w:p>
        </w:tc>
        <w:tc>
          <w:tcPr>
            <w:tcW w:w="3119" w:type="dxa"/>
          </w:tcPr>
          <w:p w14:paraId="6A0FD5D9" w14:textId="77777777" w:rsidR="00CF0DFF" w:rsidRPr="006243C1" w:rsidRDefault="00CF0DFF" w:rsidP="00136929">
            <w:pPr>
              <w:pStyle w:val="TableParagraph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Sigma</w:t>
            </w:r>
          </w:p>
        </w:tc>
        <w:tc>
          <w:tcPr>
            <w:tcW w:w="2866" w:type="dxa"/>
          </w:tcPr>
          <w:p w14:paraId="7C8BDC37" w14:textId="77777777" w:rsidR="00CF0DFF" w:rsidRPr="006243C1" w:rsidRDefault="00CF0DFF" w:rsidP="00136929">
            <w:pPr>
              <w:pStyle w:val="TableParagraph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Cat#C6767</w:t>
            </w:r>
          </w:p>
        </w:tc>
      </w:tr>
      <w:tr w:rsidR="00CF0DFF" w:rsidRPr="006243C1" w14:paraId="01E49ACD" w14:textId="77777777" w:rsidTr="00136929">
        <w:trPr>
          <w:trHeight w:val="518"/>
        </w:trPr>
        <w:tc>
          <w:tcPr>
            <w:tcW w:w="3824" w:type="dxa"/>
          </w:tcPr>
          <w:p w14:paraId="482F9F57" w14:textId="77777777" w:rsidR="00CF0DFF" w:rsidRPr="006243C1" w:rsidRDefault="00CF0DFF" w:rsidP="00136929">
            <w:pPr>
              <w:pStyle w:val="TableParagraph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Calcofluor</w:t>
            </w:r>
            <w:r w:rsidRPr="006243C1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3119" w:type="dxa"/>
          </w:tcPr>
          <w:p w14:paraId="66009715" w14:textId="77777777" w:rsidR="00CF0DFF" w:rsidRPr="006243C1" w:rsidRDefault="00CF0DFF" w:rsidP="00136929">
            <w:pPr>
              <w:pStyle w:val="TableParagraph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Sigma</w:t>
            </w:r>
          </w:p>
        </w:tc>
        <w:tc>
          <w:tcPr>
            <w:tcW w:w="2866" w:type="dxa"/>
          </w:tcPr>
          <w:p w14:paraId="3FB0EF99" w14:textId="77777777" w:rsidR="00CF0DFF" w:rsidRPr="006243C1" w:rsidRDefault="00CF0DFF" w:rsidP="00136929">
            <w:pPr>
              <w:pStyle w:val="TableParagraph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Cat#18909</w:t>
            </w:r>
          </w:p>
        </w:tc>
      </w:tr>
      <w:tr w:rsidR="00CF0DFF" w:rsidRPr="006243C1" w14:paraId="6E2E8202" w14:textId="77777777" w:rsidTr="00136929">
        <w:trPr>
          <w:trHeight w:val="517"/>
        </w:trPr>
        <w:tc>
          <w:tcPr>
            <w:tcW w:w="3824" w:type="dxa"/>
          </w:tcPr>
          <w:p w14:paraId="3A135243" w14:textId="77777777" w:rsidR="00CF0DFF" w:rsidRPr="006243C1" w:rsidRDefault="00CF0DFF" w:rsidP="00136929">
            <w:pPr>
              <w:pStyle w:val="TableParagraph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proofErr w:type="gramStart"/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-(</w:t>
            </w:r>
            <w:proofErr w:type="gramEnd"/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+)-Glucose</w:t>
            </w:r>
          </w:p>
        </w:tc>
        <w:tc>
          <w:tcPr>
            <w:tcW w:w="3119" w:type="dxa"/>
          </w:tcPr>
          <w:p w14:paraId="12479921" w14:textId="77777777" w:rsidR="00CF0DFF" w:rsidRPr="006243C1" w:rsidRDefault="00CF0DFF" w:rsidP="00136929">
            <w:pPr>
              <w:pStyle w:val="TableParagraph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Sigma</w:t>
            </w:r>
          </w:p>
        </w:tc>
        <w:tc>
          <w:tcPr>
            <w:tcW w:w="2866" w:type="dxa"/>
          </w:tcPr>
          <w:p w14:paraId="5FCA47BA" w14:textId="77777777" w:rsidR="00CF0DFF" w:rsidRPr="006243C1" w:rsidRDefault="00CF0DFF" w:rsidP="00136929">
            <w:pPr>
              <w:pStyle w:val="TableParagraph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Cat#G5767</w:t>
            </w:r>
          </w:p>
        </w:tc>
      </w:tr>
      <w:tr w:rsidR="00CF0DFF" w:rsidRPr="006243C1" w14:paraId="6DA68F64" w14:textId="77777777" w:rsidTr="00136929">
        <w:trPr>
          <w:trHeight w:val="515"/>
        </w:trPr>
        <w:tc>
          <w:tcPr>
            <w:tcW w:w="3824" w:type="dxa"/>
          </w:tcPr>
          <w:p w14:paraId="093E85F5" w14:textId="77777777" w:rsidR="00CF0DFF" w:rsidRPr="006243C1" w:rsidRDefault="00CF0DFF" w:rsidP="00136929">
            <w:pPr>
              <w:pStyle w:val="TableParagraph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Peptone</w:t>
            </w:r>
          </w:p>
        </w:tc>
        <w:tc>
          <w:tcPr>
            <w:tcW w:w="3119" w:type="dxa"/>
          </w:tcPr>
          <w:p w14:paraId="3EA5CBF7" w14:textId="77777777" w:rsidR="00CF0DFF" w:rsidRPr="006243C1" w:rsidRDefault="00CF0DFF" w:rsidP="00136929">
            <w:pPr>
              <w:pStyle w:val="TableParagraph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HIMEDIA</w:t>
            </w:r>
          </w:p>
        </w:tc>
        <w:tc>
          <w:tcPr>
            <w:tcW w:w="2866" w:type="dxa"/>
          </w:tcPr>
          <w:p w14:paraId="798E92E7" w14:textId="77777777" w:rsidR="00CF0DFF" w:rsidRPr="006243C1" w:rsidRDefault="00CF0DFF" w:rsidP="00136929">
            <w:pPr>
              <w:pStyle w:val="TableParagraph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Cat#RM001</w:t>
            </w:r>
          </w:p>
        </w:tc>
      </w:tr>
      <w:tr w:rsidR="00CF0DFF" w:rsidRPr="006243C1" w14:paraId="14A52356" w14:textId="77777777" w:rsidTr="00136929">
        <w:trPr>
          <w:trHeight w:val="518"/>
        </w:trPr>
        <w:tc>
          <w:tcPr>
            <w:tcW w:w="3824" w:type="dxa"/>
          </w:tcPr>
          <w:p w14:paraId="29D7E9B0" w14:textId="77777777" w:rsidR="00CF0DFF" w:rsidRPr="006243C1" w:rsidRDefault="00CF0DFF" w:rsidP="00136929">
            <w:pPr>
              <w:pStyle w:val="TableParagraph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Yeast</w:t>
            </w:r>
            <w:r w:rsidRPr="006243C1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extract</w:t>
            </w:r>
          </w:p>
        </w:tc>
        <w:tc>
          <w:tcPr>
            <w:tcW w:w="3119" w:type="dxa"/>
          </w:tcPr>
          <w:p w14:paraId="5B2CD03D" w14:textId="77777777" w:rsidR="00CF0DFF" w:rsidRPr="006243C1" w:rsidRDefault="00CF0DFF" w:rsidP="00136929">
            <w:pPr>
              <w:pStyle w:val="TableParagraph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HIMEDIA</w:t>
            </w:r>
          </w:p>
        </w:tc>
        <w:tc>
          <w:tcPr>
            <w:tcW w:w="2866" w:type="dxa"/>
          </w:tcPr>
          <w:p w14:paraId="613DA30D" w14:textId="77777777" w:rsidR="00CF0DFF" w:rsidRPr="006243C1" w:rsidRDefault="00CF0DFF" w:rsidP="00136929">
            <w:pPr>
              <w:pStyle w:val="TableParagraph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Cat#RM027</w:t>
            </w:r>
          </w:p>
        </w:tc>
      </w:tr>
      <w:tr w:rsidR="00CF0DFF" w:rsidRPr="006243C1" w14:paraId="13DFDBB8" w14:textId="77777777" w:rsidTr="00136929">
        <w:trPr>
          <w:trHeight w:val="517"/>
        </w:trPr>
        <w:tc>
          <w:tcPr>
            <w:tcW w:w="3824" w:type="dxa"/>
          </w:tcPr>
          <w:p w14:paraId="1E494627" w14:textId="77777777" w:rsidR="00CF0DFF" w:rsidRPr="006243C1" w:rsidRDefault="00CF0DFF" w:rsidP="00136929">
            <w:pPr>
              <w:pStyle w:val="TableParagraph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Bacto</w:t>
            </w:r>
            <w:r w:rsidRPr="006243C1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agar</w:t>
            </w:r>
          </w:p>
        </w:tc>
        <w:tc>
          <w:tcPr>
            <w:tcW w:w="3119" w:type="dxa"/>
          </w:tcPr>
          <w:p w14:paraId="7C150A93" w14:textId="77777777" w:rsidR="00CF0DFF" w:rsidRPr="006243C1" w:rsidRDefault="00CF0DFF" w:rsidP="00136929">
            <w:pPr>
              <w:pStyle w:val="TableParagraph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BD</w:t>
            </w:r>
          </w:p>
        </w:tc>
        <w:tc>
          <w:tcPr>
            <w:tcW w:w="2866" w:type="dxa"/>
          </w:tcPr>
          <w:p w14:paraId="4E43A363" w14:textId="77777777" w:rsidR="00CF0DFF" w:rsidRPr="006243C1" w:rsidRDefault="00CF0DFF" w:rsidP="00136929">
            <w:pPr>
              <w:pStyle w:val="TableParagraph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Cat#1265201</w:t>
            </w:r>
          </w:p>
        </w:tc>
      </w:tr>
      <w:tr w:rsidR="00CF0DFF" w:rsidRPr="006243C1" w14:paraId="2BC01C45" w14:textId="77777777" w:rsidTr="00136929">
        <w:trPr>
          <w:trHeight w:val="518"/>
        </w:trPr>
        <w:tc>
          <w:tcPr>
            <w:tcW w:w="3824" w:type="dxa"/>
          </w:tcPr>
          <w:p w14:paraId="0DFCD1A7" w14:textId="77777777" w:rsidR="00CF0DFF" w:rsidRPr="006243C1" w:rsidRDefault="00CF0DFF" w:rsidP="00136929">
            <w:pPr>
              <w:pStyle w:val="TableParagraph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YNB</w:t>
            </w:r>
            <w:r w:rsidRPr="006243C1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w/o</w:t>
            </w:r>
            <w:r w:rsidRPr="006243C1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amino</w:t>
            </w:r>
            <w:r w:rsidRPr="006243C1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acids</w:t>
            </w:r>
          </w:p>
        </w:tc>
        <w:tc>
          <w:tcPr>
            <w:tcW w:w="3119" w:type="dxa"/>
          </w:tcPr>
          <w:p w14:paraId="3703A2CC" w14:textId="77777777" w:rsidR="00CF0DFF" w:rsidRPr="006243C1" w:rsidRDefault="00CF0DFF" w:rsidP="00136929">
            <w:pPr>
              <w:pStyle w:val="TableParagraph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BD</w:t>
            </w:r>
            <w:r w:rsidRPr="006243C1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Difco</w:t>
            </w:r>
          </w:p>
        </w:tc>
        <w:tc>
          <w:tcPr>
            <w:tcW w:w="2866" w:type="dxa"/>
          </w:tcPr>
          <w:p w14:paraId="21894F9E" w14:textId="77777777" w:rsidR="00CF0DFF" w:rsidRPr="006243C1" w:rsidRDefault="00CF0DFF" w:rsidP="00136929">
            <w:pPr>
              <w:pStyle w:val="TableParagraph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Cat#291940</w:t>
            </w:r>
          </w:p>
        </w:tc>
      </w:tr>
      <w:tr w:rsidR="00CF0DFF" w:rsidRPr="006243C1" w14:paraId="7281E1E6" w14:textId="77777777" w:rsidTr="00136929">
        <w:trPr>
          <w:trHeight w:val="515"/>
        </w:trPr>
        <w:tc>
          <w:tcPr>
            <w:tcW w:w="3824" w:type="dxa"/>
          </w:tcPr>
          <w:p w14:paraId="04093B91" w14:textId="77777777" w:rsidR="00CF0DFF" w:rsidRPr="006243C1" w:rsidRDefault="00CF0DFF" w:rsidP="00136929">
            <w:pPr>
              <w:pStyle w:val="TableParagraph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Adenine</w:t>
            </w:r>
          </w:p>
        </w:tc>
        <w:tc>
          <w:tcPr>
            <w:tcW w:w="3119" w:type="dxa"/>
          </w:tcPr>
          <w:p w14:paraId="713EDB80" w14:textId="77777777" w:rsidR="00CF0DFF" w:rsidRPr="006243C1" w:rsidRDefault="00CF0DFF" w:rsidP="00136929">
            <w:pPr>
              <w:pStyle w:val="TableParagraph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Sigma</w:t>
            </w:r>
          </w:p>
        </w:tc>
        <w:tc>
          <w:tcPr>
            <w:tcW w:w="2866" w:type="dxa"/>
          </w:tcPr>
          <w:p w14:paraId="1377B5B0" w14:textId="77777777" w:rsidR="00CF0DFF" w:rsidRPr="006243C1" w:rsidRDefault="00CF0DFF" w:rsidP="00136929">
            <w:pPr>
              <w:pStyle w:val="TableParagraph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Cat#A5665</w:t>
            </w:r>
          </w:p>
        </w:tc>
      </w:tr>
      <w:tr w:rsidR="00CF0DFF" w:rsidRPr="006243C1" w14:paraId="10B08150" w14:textId="77777777" w:rsidTr="00136929">
        <w:trPr>
          <w:trHeight w:val="518"/>
        </w:trPr>
        <w:tc>
          <w:tcPr>
            <w:tcW w:w="3824" w:type="dxa"/>
          </w:tcPr>
          <w:p w14:paraId="7BC420E6" w14:textId="77777777" w:rsidR="00CF0DFF" w:rsidRPr="006243C1" w:rsidRDefault="00CF0DFF" w:rsidP="00136929">
            <w:pPr>
              <w:pStyle w:val="TableParagraph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Uracil</w:t>
            </w:r>
          </w:p>
        </w:tc>
        <w:tc>
          <w:tcPr>
            <w:tcW w:w="3119" w:type="dxa"/>
          </w:tcPr>
          <w:p w14:paraId="2E2F0A92" w14:textId="77777777" w:rsidR="00CF0DFF" w:rsidRPr="006243C1" w:rsidRDefault="00CF0DFF" w:rsidP="00136929">
            <w:pPr>
              <w:pStyle w:val="TableParagraph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Sigma</w:t>
            </w:r>
          </w:p>
        </w:tc>
        <w:tc>
          <w:tcPr>
            <w:tcW w:w="2866" w:type="dxa"/>
          </w:tcPr>
          <w:p w14:paraId="5DB555FC" w14:textId="77777777" w:rsidR="00CF0DFF" w:rsidRPr="006243C1" w:rsidRDefault="00CF0DFF" w:rsidP="00136929">
            <w:pPr>
              <w:pStyle w:val="TableParagraph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Cat#U0750</w:t>
            </w:r>
          </w:p>
        </w:tc>
      </w:tr>
      <w:tr w:rsidR="00CF0DFF" w:rsidRPr="006243C1" w14:paraId="0BA621EB" w14:textId="77777777" w:rsidTr="00136929">
        <w:trPr>
          <w:trHeight w:val="518"/>
        </w:trPr>
        <w:tc>
          <w:tcPr>
            <w:tcW w:w="3824" w:type="dxa"/>
          </w:tcPr>
          <w:p w14:paraId="5E5D8897" w14:textId="77777777" w:rsidR="00CF0DFF" w:rsidRPr="006243C1" w:rsidRDefault="00CF0DFF" w:rsidP="00136929">
            <w:pPr>
              <w:pStyle w:val="TableParagraph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U73122</w:t>
            </w:r>
          </w:p>
        </w:tc>
        <w:tc>
          <w:tcPr>
            <w:tcW w:w="3119" w:type="dxa"/>
          </w:tcPr>
          <w:p w14:paraId="454E0157" w14:textId="77777777" w:rsidR="00CF0DFF" w:rsidRPr="006243C1" w:rsidRDefault="00CF0DFF" w:rsidP="00136929">
            <w:pPr>
              <w:pStyle w:val="TableParagraph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Sigma</w:t>
            </w:r>
          </w:p>
        </w:tc>
        <w:tc>
          <w:tcPr>
            <w:tcW w:w="2866" w:type="dxa"/>
          </w:tcPr>
          <w:p w14:paraId="5C964371" w14:textId="77777777" w:rsidR="00CF0DFF" w:rsidRPr="006243C1" w:rsidRDefault="00CF0DFF" w:rsidP="00136929">
            <w:pPr>
              <w:pStyle w:val="TableParagraph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Cat#662035</w:t>
            </w:r>
          </w:p>
        </w:tc>
      </w:tr>
      <w:tr w:rsidR="00CF0DFF" w:rsidRPr="006243C1" w14:paraId="7B3FCACD" w14:textId="77777777" w:rsidTr="00136929">
        <w:trPr>
          <w:trHeight w:val="515"/>
        </w:trPr>
        <w:tc>
          <w:tcPr>
            <w:tcW w:w="3824" w:type="dxa"/>
          </w:tcPr>
          <w:p w14:paraId="7F6FDC01" w14:textId="77777777" w:rsidR="00CF0DFF" w:rsidRPr="006243C1" w:rsidRDefault="00CF0DFF" w:rsidP="00136929">
            <w:pPr>
              <w:pStyle w:val="TableParagraph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Aureobasidin</w:t>
            </w:r>
            <w:r w:rsidRPr="006243C1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3119" w:type="dxa"/>
          </w:tcPr>
          <w:p w14:paraId="015815F1" w14:textId="77777777" w:rsidR="00CF0DFF" w:rsidRPr="006243C1" w:rsidRDefault="00CF0DFF" w:rsidP="00136929">
            <w:pPr>
              <w:pStyle w:val="TableParagraph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Takara</w:t>
            </w:r>
          </w:p>
        </w:tc>
        <w:tc>
          <w:tcPr>
            <w:tcW w:w="2866" w:type="dxa"/>
          </w:tcPr>
          <w:p w14:paraId="2B4E7088" w14:textId="77777777" w:rsidR="00CF0DFF" w:rsidRPr="006243C1" w:rsidRDefault="00CF0DFF" w:rsidP="00136929">
            <w:pPr>
              <w:pStyle w:val="TableParagraph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Cat#630499</w:t>
            </w:r>
          </w:p>
        </w:tc>
      </w:tr>
      <w:tr w:rsidR="00CF0DFF" w:rsidRPr="006243C1" w14:paraId="10292552" w14:textId="77777777" w:rsidTr="00136929">
        <w:trPr>
          <w:trHeight w:val="517"/>
        </w:trPr>
        <w:tc>
          <w:tcPr>
            <w:tcW w:w="3824" w:type="dxa"/>
          </w:tcPr>
          <w:p w14:paraId="5954050F" w14:textId="77777777" w:rsidR="00CF0DFF" w:rsidRPr="006243C1" w:rsidRDefault="00CF0DFF" w:rsidP="00136929">
            <w:pPr>
              <w:pStyle w:val="TableParagraph"/>
              <w:spacing w:before="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Propranolol</w:t>
            </w:r>
          </w:p>
        </w:tc>
        <w:tc>
          <w:tcPr>
            <w:tcW w:w="3119" w:type="dxa"/>
          </w:tcPr>
          <w:p w14:paraId="0752E5F2" w14:textId="77777777" w:rsidR="00CF0DFF" w:rsidRPr="006243C1" w:rsidRDefault="00CF0DFF" w:rsidP="00136929">
            <w:pPr>
              <w:pStyle w:val="TableParagraph"/>
              <w:spacing w:before="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Sigma</w:t>
            </w:r>
          </w:p>
        </w:tc>
        <w:tc>
          <w:tcPr>
            <w:tcW w:w="2866" w:type="dxa"/>
          </w:tcPr>
          <w:p w14:paraId="124C320F" w14:textId="77777777" w:rsidR="00CF0DFF" w:rsidRPr="006243C1" w:rsidRDefault="00CF0DFF" w:rsidP="00136929">
            <w:pPr>
              <w:pStyle w:val="TableParagraph"/>
              <w:spacing w:before="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Cat#318989</w:t>
            </w:r>
          </w:p>
        </w:tc>
      </w:tr>
      <w:tr w:rsidR="00CF0DFF" w:rsidRPr="006243C1" w14:paraId="0F068084" w14:textId="77777777" w:rsidTr="00136929">
        <w:trPr>
          <w:trHeight w:val="518"/>
        </w:trPr>
        <w:tc>
          <w:tcPr>
            <w:tcW w:w="3824" w:type="dxa"/>
          </w:tcPr>
          <w:p w14:paraId="1589734A" w14:textId="77777777" w:rsidR="00CF0DFF" w:rsidRPr="006243C1" w:rsidRDefault="00CF0DFF" w:rsidP="00136929">
            <w:pPr>
              <w:pStyle w:val="TableParagraph"/>
              <w:spacing w:before="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NaCl</w:t>
            </w:r>
          </w:p>
        </w:tc>
        <w:tc>
          <w:tcPr>
            <w:tcW w:w="3119" w:type="dxa"/>
          </w:tcPr>
          <w:p w14:paraId="55188FB6" w14:textId="77777777" w:rsidR="00CF0DFF" w:rsidRPr="006243C1" w:rsidRDefault="00CF0DFF" w:rsidP="00136929">
            <w:pPr>
              <w:pStyle w:val="TableParagraph"/>
              <w:spacing w:before="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Sigma</w:t>
            </w:r>
          </w:p>
        </w:tc>
        <w:tc>
          <w:tcPr>
            <w:tcW w:w="2866" w:type="dxa"/>
          </w:tcPr>
          <w:p w14:paraId="2A4E0AF1" w14:textId="77777777" w:rsidR="00CF0DFF" w:rsidRPr="006243C1" w:rsidRDefault="00CF0DFF" w:rsidP="00136929">
            <w:pPr>
              <w:pStyle w:val="TableParagraph"/>
              <w:spacing w:before="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Cat#S1679</w:t>
            </w:r>
          </w:p>
        </w:tc>
      </w:tr>
      <w:tr w:rsidR="00CF0DFF" w:rsidRPr="006243C1" w14:paraId="325776D5" w14:textId="77777777" w:rsidTr="00136929">
        <w:trPr>
          <w:trHeight w:val="517"/>
        </w:trPr>
        <w:tc>
          <w:tcPr>
            <w:tcW w:w="3824" w:type="dxa"/>
          </w:tcPr>
          <w:p w14:paraId="077D0DF1" w14:textId="77777777" w:rsidR="00CF0DFF" w:rsidRPr="006243C1" w:rsidRDefault="00CF0DFF" w:rsidP="00136929">
            <w:pPr>
              <w:pStyle w:val="TableParagraph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PMSF</w:t>
            </w:r>
          </w:p>
        </w:tc>
        <w:tc>
          <w:tcPr>
            <w:tcW w:w="3119" w:type="dxa"/>
          </w:tcPr>
          <w:p w14:paraId="638C7CB0" w14:textId="77777777" w:rsidR="00CF0DFF" w:rsidRPr="006243C1" w:rsidRDefault="00CF0DFF" w:rsidP="00136929">
            <w:pPr>
              <w:pStyle w:val="TableParagraph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Sigma</w:t>
            </w:r>
          </w:p>
        </w:tc>
        <w:tc>
          <w:tcPr>
            <w:tcW w:w="2866" w:type="dxa"/>
          </w:tcPr>
          <w:p w14:paraId="1F98573D" w14:textId="77777777" w:rsidR="00CF0DFF" w:rsidRPr="006243C1" w:rsidRDefault="00CF0DFF" w:rsidP="00136929">
            <w:pPr>
              <w:pStyle w:val="TableParagraph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Cat#P7626</w:t>
            </w:r>
          </w:p>
        </w:tc>
      </w:tr>
      <w:tr w:rsidR="00CF0DFF" w:rsidRPr="006243C1" w14:paraId="49E7976F" w14:textId="77777777" w:rsidTr="00136929">
        <w:trPr>
          <w:trHeight w:val="515"/>
        </w:trPr>
        <w:tc>
          <w:tcPr>
            <w:tcW w:w="3824" w:type="dxa"/>
          </w:tcPr>
          <w:p w14:paraId="6076A1A5" w14:textId="77777777" w:rsidR="00CF0DFF" w:rsidRPr="006243C1" w:rsidRDefault="00CF0DFF" w:rsidP="00136929">
            <w:pPr>
              <w:pStyle w:val="TableParagraph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Protease</w:t>
            </w:r>
            <w:r w:rsidRPr="006243C1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Inhibitor</w:t>
            </w:r>
            <w:r w:rsidRPr="006243C1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Cocktail</w:t>
            </w:r>
          </w:p>
        </w:tc>
        <w:tc>
          <w:tcPr>
            <w:tcW w:w="3119" w:type="dxa"/>
          </w:tcPr>
          <w:p w14:paraId="42240FBB" w14:textId="77777777" w:rsidR="00CF0DFF" w:rsidRPr="006243C1" w:rsidRDefault="00CF0DFF" w:rsidP="00136929">
            <w:pPr>
              <w:pStyle w:val="TableParagraph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Sigma</w:t>
            </w:r>
          </w:p>
        </w:tc>
        <w:tc>
          <w:tcPr>
            <w:tcW w:w="2866" w:type="dxa"/>
          </w:tcPr>
          <w:p w14:paraId="7C7C5C23" w14:textId="77777777" w:rsidR="00CF0DFF" w:rsidRPr="006243C1" w:rsidRDefault="00CF0DFF" w:rsidP="00136929">
            <w:pPr>
              <w:pStyle w:val="TableParagraph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Cat#</w:t>
            </w:r>
            <w:r w:rsidRPr="006243C1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P2714</w:t>
            </w:r>
          </w:p>
        </w:tc>
      </w:tr>
      <w:tr w:rsidR="00CF0DFF" w:rsidRPr="006243C1" w14:paraId="4F0CF9D2" w14:textId="77777777" w:rsidTr="00136929">
        <w:trPr>
          <w:trHeight w:val="517"/>
        </w:trPr>
        <w:tc>
          <w:tcPr>
            <w:tcW w:w="3824" w:type="dxa"/>
          </w:tcPr>
          <w:p w14:paraId="54A96CBE" w14:textId="77777777" w:rsidR="00CF0DFF" w:rsidRPr="006243C1" w:rsidRDefault="00CF0DFF" w:rsidP="00136929">
            <w:pPr>
              <w:pStyle w:val="TableParagraph"/>
              <w:spacing w:before="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Sodium</w:t>
            </w:r>
            <w:r w:rsidRPr="006243C1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Orthovanadate</w:t>
            </w:r>
          </w:p>
        </w:tc>
        <w:tc>
          <w:tcPr>
            <w:tcW w:w="3119" w:type="dxa"/>
          </w:tcPr>
          <w:p w14:paraId="02BD92B0" w14:textId="77777777" w:rsidR="00CF0DFF" w:rsidRPr="006243C1" w:rsidRDefault="00CF0DFF" w:rsidP="00136929">
            <w:pPr>
              <w:pStyle w:val="TableParagraph"/>
              <w:spacing w:before="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Sigma</w:t>
            </w:r>
          </w:p>
        </w:tc>
        <w:tc>
          <w:tcPr>
            <w:tcW w:w="2866" w:type="dxa"/>
          </w:tcPr>
          <w:p w14:paraId="3DB11F5D" w14:textId="77777777" w:rsidR="00CF0DFF" w:rsidRPr="006243C1" w:rsidRDefault="00CF0DFF" w:rsidP="00136929">
            <w:pPr>
              <w:pStyle w:val="TableParagraph"/>
              <w:spacing w:before="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Cat#S6508</w:t>
            </w:r>
          </w:p>
        </w:tc>
      </w:tr>
      <w:tr w:rsidR="00CF0DFF" w:rsidRPr="006243C1" w14:paraId="42E101F4" w14:textId="77777777" w:rsidTr="00136929">
        <w:trPr>
          <w:trHeight w:val="518"/>
        </w:trPr>
        <w:tc>
          <w:tcPr>
            <w:tcW w:w="3824" w:type="dxa"/>
          </w:tcPr>
          <w:p w14:paraId="3FD8BF43" w14:textId="77777777" w:rsidR="00CF0DFF" w:rsidRPr="006243C1" w:rsidRDefault="00CF0DFF" w:rsidP="00136929">
            <w:pPr>
              <w:pStyle w:val="TableParagraph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Sodium</w:t>
            </w:r>
            <w:r w:rsidRPr="006243C1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Pyrophosphate</w:t>
            </w:r>
          </w:p>
        </w:tc>
        <w:tc>
          <w:tcPr>
            <w:tcW w:w="3119" w:type="dxa"/>
          </w:tcPr>
          <w:p w14:paraId="792E3C3C" w14:textId="77777777" w:rsidR="00CF0DFF" w:rsidRPr="006243C1" w:rsidRDefault="00CF0DFF" w:rsidP="00136929">
            <w:pPr>
              <w:pStyle w:val="TableParagraph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Sigma</w:t>
            </w:r>
          </w:p>
        </w:tc>
        <w:tc>
          <w:tcPr>
            <w:tcW w:w="2866" w:type="dxa"/>
          </w:tcPr>
          <w:p w14:paraId="7DC9D443" w14:textId="77777777" w:rsidR="00CF0DFF" w:rsidRPr="006243C1" w:rsidRDefault="00CF0DFF" w:rsidP="00136929">
            <w:pPr>
              <w:pStyle w:val="TableParagraph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Cat#P8010</w:t>
            </w:r>
          </w:p>
        </w:tc>
      </w:tr>
      <w:tr w:rsidR="00CF0DFF" w:rsidRPr="006243C1" w14:paraId="0F8A1565" w14:textId="77777777" w:rsidTr="00136929">
        <w:trPr>
          <w:trHeight w:val="518"/>
        </w:trPr>
        <w:tc>
          <w:tcPr>
            <w:tcW w:w="3824" w:type="dxa"/>
          </w:tcPr>
          <w:p w14:paraId="4D14D1F8" w14:textId="77777777" w:rsidR="00CF0DFF" w:rsidRPr="006243C1" w:rsidRDefault="00CF0DFF" w:rsidP="00136929">
            <w:pPr>
              <w:pStyle w:val="TableParagraph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Sodium</w:t>
            </w:r>
            <w:r w:rsidRPr="006243C1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Fluoride</w:t>
            </w:r>
          </w:p>
        </w:tc>
        <w:tc>
          <w:tcPr>
            <w:tcW w:w="3119" w:type="dxa"/>
          </w:tcPr>
          <w:p w14:paraId="32C7F940" w14:textId="77777777" w:rsidR="00CF0DFF" w:rsidRPr="006243C1" w:rsidRDefault="00CF0DFF" w:rsidP="00136929">
            <w:pPr>
              <w:pStyle w:val="TableParagraph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Sigma</w:t>
            </w:r>
          </w:p>
        </w:tc>
        <w:tc>
          <w:tcPr>
            <w:tcW w:w="2866" w:type="dxa"/>
          </w:tcPr>
          <w:p w14:paraId="3CB1E424" w14:textId="77777777" w:rsidR="00CF0DFF" w:rsidRPr="006243C1" w:rsidRDefault="00CF0DFF" w:rsidP="00136929">
            <w:pPr>
              <w:pStyle w:val="TableParagraph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Cat#71519</w:t>
            </w:r>
          </w:p>
        </w:tc>
      </w:tr>
      <w:tr w:rsidR="00CF0DFF" w:rsidRPr="006243C1" w14:paraId="134610BC" w14:textId="77777777" w:rsidTr="00136929">
        <w:trPr>
          <w:trHeight w:val="515"/>
        </w:trPr>
        <w:tc>
          <w:tcPr>
            <w:tcW w:w="3824" w:type="dxa"/>
          </w:tcPr>
          <w:p w14:paraId="3F636EC7" w14:textId="77777777" w:rsidR="00CF0DFF" w:rsidRPr="006243C1" w:rsidRDefault="00CF0DFF" w:rsidP="00136929">
            <w:pPr>
              <w:pStyle w:val="TableParagraph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Chloroform</w:t>
            </w:r>
          </w:p>
        </w:tc>
        <w:tc>
          <w:tcPr>
            <w:tcW w:w="3119" w:type="dxa"/>
          </w:tcPr>
          <w:p w14:paraId="649D8CC7" w14:textId="77777777" w:rsidR="00CF0DFF" w:rsidRPr="006243C1" w:rsidRDefault="00CF0DFF" w:rsidP="00136929">
            <w:pPr>
              <w:pStyle w:val="TableParagraph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Spectrochem</w:t>
            </w:r>
          </w:p>
        </w:tc>
        <w:tc>
          <w:tcPr>
            <w:tcW w:w="2866" w:type="dxa"/>
          </w:tcPr>
          <w:p w14:paraId="0B2E88E3" w14:textId="77777777" w:rsidR="00CF0DFF" w:rsidRPr="006243C1" w:rsidRDefault="00CF0DFF" w:rsidP="00136929">
            <w:pPr>
              <w:pStyle w:val="TableParagraph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Cat#050304</w:t>
            </w:r>
          </w:p>
        </w:tc>
      </w:tr>
      <w:tr w:rsidR="00CF0DFF" w:rsidRPr="006243C1" w14:paraId="6083A88C" w14:textId="77777777" w:rsidTr="00136929">
        <w:trPr>
          <w:trHeight w:val="518"/>
        </w:trPr>
        <w:tc>
          <w:tcPr>
            <w:tcW w:w="3824" w:type="dxa"/>
          </w:tcPr>
          <w:p w14:paraId="01FCAC7B" w14:textId="77777777" w:rsidR="00CF0DFF" w:rsidRPr="006243C1" w:rsidRDefault="00CF0DFF" w:rsidP="00136929">
            <w:pPr>
              <w:pStyle w:val="TableParagraph"/>
              <w:spacing w:before="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Methanol</w:t>
            </w:r>
          </w:p>
        </w:tc>
        <w:tc>
          <w:tcPr>
            <w:tcW w:w="3119" w:type="dxa"/>
          </w:tcPr>
          <w:p w14:paraId="5571964A" w14:textId="77777777" w:rsidR="00CF0DFF" w:rsidRPr="006243C1" w:rsidRDefault="00CF0DFF" w:rsidP="00136929">
            <w:pPr>
              <w:pStyle w:val="TableParagraph"/>
              <w:spacing w:before="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Biosolve</w:t>
            </w:r>
          </w:p>
        </w:tc>
        <w:tc>
          <w:tcPr>
            <w:tcW w:w="2866" w:type="dxa"/>
          </w:tcPr>
          <w:p w14:paraId="019F8A27" w14:textId="77777777" w:rsidR="00CF0DFF" w:rsidRPr="006243C1" w:rsidRDefault="00CF0DFF" w:rsidP="00136929">
            <w:pPr>
              <w:pStyle w:val="TableParagraph"/>
              <w:spacing w:before="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Cat#136841G5</w:t>
            </w:r>
          </w:p>
        </w:tc>
      </w:tr>
      <w:tr w:rsidR="00CF0DFF" w:rsidRPr="006243C1" w14:paraId="0B2E8997" w14:textId="77777777" w:rsidTr="00136929">
        <w:trPr>
          <w:trHeight w:val="518"/>
        </w:trPr>
        <w:tc>
          <w:tcPr>
            <w:tcW w:w="3824" w:type="dxa"/>
          </w:tcPr>
          <w:p w14:paraId="35E5ED69" w14:textId="77777777" w:rsidR="00CF0DFF" w:rsidRPr="006243C1" w:rsidRDefault="00CF0DFF" w:rsidP="00136929">
            <w:pPr>
              <w:pStyle w:val="TableParagraph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Formic</w:t>
            </w:r>
            <w:r w:rsidRPr="006243C1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acid</w:t>
            </w:r>
          </w:p>
        </w:tc>
        <w:tc>
          <w:tcPr>
            <w:tcW w:w="3119" w:type="dxa"/>
          </w:tcPr>
          <w:p w14:paraId="50D19F53" w14:textId="77777777" w:rsidR="00CF0DFF" w:rsidRPr="006243C1" w:rsidRDefault="00CF0DFF" w:rsidP="00136929">
            <w:pPr>
              <w:pStyle w:val="TableParagraph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Sigma</w:t>
            </w:r>
          </w:p>
        </w:tc>
        <w:tc>
          <w:tcPr>
            <w:tcW w:w="2866" w:type="dxa"/>
          </w:tcPr>
          <w:p w14:paraId="14DA0640" w14:textId="77777777" w:rsidR="00CF0DFF" w:rsidRPr="006243C1" w:rsidRDefault="00CF0DFF" w:rsidP="00136929">
            <w:pPr>
              <w:pStyle w:val="TableParagraph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Cat#5438040100</w:t>
            </w:r>
          </w:p>
        </w:tc>
      </w:tr>
    </w:tbl>
    <w:p w14:paraId="13610C26" w14:textId="77777777" w:rsidR="00CF0DFF" w:rsidRPr="006243C1" w:rsidRDefault="00CF0DFF" w:rsidP="00CF0DFF">
      <w:pPr>
        <w:jc w:val="both"/>
        <w:rPr>
          <w:rFonts w:ascii="Times New Roman" w:hAnsi="Times New Roman" w:cs="Times New Roman"/>
          <w:sz w:val="24"/>
          <w:szCs w:val="24"/>
        </w:rPr>
        <w:sectPr w:rsidR="00CF0DFF" w:rsidRPr="006243C1" w:rsidSect="00CF0DFF">
          <w:pgSz w:w="11910" w:h="16840"/>
          <w:pgMar w:top="1360" w:right="540" w:bottom="280" w:left="1340" w:header="720" w:footer="720" w:gutter="0"/>
          <w:cols w:space="720"/>
        </w:sectPr>
      </w:pPr>
    </w:p>
    <w:tbl>
      <w:tblPr>
        <w:tblW w:w="0" w:type="auto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824"/>
        <w:gridCol w:w="3119"/>
        <w:gridCol w:w="2866"/>
      </w:tblGrid>
      <w:tr w:rsidR="00CF0DFF" w:rsidRPr="006243C1" w14:paraId="42571F26" w14:textId="77777777" w:rsidTr="00136929">
        <w:trPr>
          <w:trHeight w:val="517"/>
        </w:trPr>
        <w:tc>
          <w:tcPr>
            <w:tcW w:w="3824" w:type="dxa"/>
          </w:tcPr>
          <w:p w14:paraId="0D1BBA51" w14:textId="77777777" w:rsidR="00CF0DFF" w:rsidRPr="006243C1" w:rsidRDefault="00CF0DFF" w:rsidP="00136929">
            <w:pPr>
              <w:pStyle w:val="TableParagraph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43C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lass</w:t>
            </w:r>
            <w:r w:rsidRPr="006243C1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beads</w:t>
            </w:r>
            <w:r w:rsidRPr="006243C1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(acid</w:t>
            </w:r>
            <w:r w:rsidRPr="006243C1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washed)</w:t>
            </w:r>
          </w:p>
        </w:tc>
        <w:tc>
          <w:tcPr>
            <w:tcW w:w="3119" w:type="dxa"/>
          </w:tcPr>
          <w:p w14:paraId="7BC764DA" w14:textId="77777777" w:rsidR="00CF0DFF" w:rsidRPr="006243C1" w:rsidRDefault="00CF0DFF" w:rsidP="00136929">
            <w:pPr>
              <w:pStyle w:val="TableParagraph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Sigma</w:t>
            </w:r>
          </w:p>
        </w:tc>
        <w:tc>
          <w:tcPr>
            <w:tcW w:w="2866" w:type="dxa"/>
          </w:tcPr>
          <w:p w14:paraId="2B74FE93" w14:textId="77777777" w:rsidR="00CF0DFF" w:rsidRPr="006243C1" w:rsidRDefault="00CF0DFF" w:rsidP="00136929">
            <w:pPr>
              <w:pStyle w:val="TableParagraph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Cat#G8772</w:t>
            </w:r>
          </w:p>
        </w:tc>
      </w:tr>
      <w:tr w:rsidR="00CF0DFF" w:rsidRPr="006243C1" w14:paraId="652A6E76" w14:textId="77777777" w:rsidTr="00136929">
        <w:trPr>
          <w:trHeight w:val="515"/>
        </w:trPr>
        <w:tc>
          <w:tcPr>
            <w:tcW w:w="3824" w:type="dxa"/>
          </w:tcPr>
          <w:p w14:paraId="2352D52A" w14:textId="77777777" w:rsidR="00CF0DFF" w:rsidRPr="006243C1" w:rsidRDefault="00CF0DFF" w:rsidP="00136929">
            <w:pPr>
              <w:pStyle w:val="TableParagraph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Bradford</w:t>
            </w:r>
            <w:r w:rsidRPr="006243C1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reagent</w:t>
            </w:r>
          </w:p>
        </w:tc>
        <w:tc>
          <w:tcPr>
            <w:tcW w:w="3119" w:type="dxa"/>
          </w:tcPr>
          <w:p w14:paraId="3BC8765D" w14:textId="77777777" w:rsidR="00CF0DFF" w:rsidRPr="006243C1" w:rsidRDefault="00CF0DFF" w:rsidP="00136929">
            <w:pPr>
              <w:pStyle w:val="TableParagraph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Sigma</w:t>
            </w:r>
          </w:p>
        </w:tc>
        <w:tc>
          <w:tcPr>
            <w:tcW w:w="2866" w:type="dxa"/>
          </w:tcPr>
          <w:p w14:paraId="147199EA" w14:textId="77777777" w:rsidR="00CF0DFF" w:rsidRPr="006243C1" w:rsidRDefault="00CF0DFF" w:rsidP="00136929">
            <w:pPr>
              <w:pStyle w:val="TableParagraph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Cat#B6916</w:t>
            </w:r>
          </w:p>
        </w:tc>
      </w:tr>
      <w:tr w:rsidR="00CF0DFF" w:rsidRPr="006243C1" w14:paraId="0F53D041" w14:textId="77777777" w:rsidTr="00136929">
        <w:trPr>
          <w:trHeight w:val="834"/>
        </w:trPr>
        <w:tc>
          <w:tcPr>
            <w:tcW w:w="3824" w:type="dxa"/>
          </w:tcPr>
          <w:p w14:paraId="27DC9782" w14:textId="77777777" w:rsidR="00CF0DFF" w:rsidRPr="006243C1" w:rsidRDefault="00CF0DFF" w:rsidP="00136929">
            <w:pPr>
              <w:pStyle w:val="TableParagraph"/>
              <w:spacing w:before="2" w:line="276" w:lineRule="auto"/>
              <w:ind w:right="685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Anti-Phospho-p44/42 MAPK</w:t>
            </w:r>
            <w:r w:rsidRPr="006243C1">
              <w:rPr>
                <w:rFonts w:ascii="Times New Roman" w:hAnsi="Times New Roman" w:cs="Times New Roman"/>
                <w:spacing w:val="-65"/>
                <w:sz w:val="24"/>
                <w:szCs w:val="24"/>
              </w:rPr>
              <w:t xml:space="preserve"> </w:t>
            </w: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(Erk1/2)</w:t>
            </w:r>
            <w:r w:rsidRPr="006243C1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(Thr202/Tyr204)</w:t>
            </w:r>
          </w:p>
        </w:tc>
        <w:tc>
          <w:tcPr>
            <w:tcW w:w="3119" w:type="dxa"/>
          </w:tcPr>
          <w:p w14:paraId="54AD2C9E" w14:textId="77777777" w:rsidR="00CF0DFF" w:rsidRPr="006243C1" w:rsidRDefault="00CF0DFF" w:rsidP="00136929">
            <w:pPr>
              <w:pStyle w:val="TableParagraph"/>
              <w:spacing w:before="2" w:line="276" w:lineRule="auto"/>
              <w:ind w:right="151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Cell Signaling</w:t>
            </w:r>
            <w:r w:rsidRPr="006243C1">
              <w:rPr>
                <w:rFonts w:ascii="Times New Roman" w:hAnsi="Times New Roman" w:cs="Times New Roman"/>
                <w:spacing w:val="-64"/>
                <w:sz w:val="24"/>
                <w:szCs w:val="24"/>
              </w:rPr>
              <w:t xml:space="preserve"> </w:t>
            </w: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Technologies</w:t>
            </w:r>
          </w:p>
        </w:tc>
        <w:tc>
          <w:tcPr>
            <w:tcW w:w="2866" w:type="dxa"/>
          </w:tcPr>
          <w:p w14:paraId="129593CD" w14:textId="77777777" w:rsidR="00CF0DFF" w:rsidRPr="006243C1" w:rsidRDefault="00CF0DFF" w:rsidP="00136929">
            <w:pPr>
              <w:pStyle w:val="TableParagraph"/>
              <w:spacing w:before="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Cat#9101</w:t>
            </w:r>
          </w:p>
        </w:tc>
      </w:tr>
      <w:tr w:rsidR="00CF0DFF" w:rsidRPr="006243C1" w14:paraId="0EE502CE" w14:textId="77777777" w:rsidTr="00136929">
        <w:trPr>
          <w:trHeight w:val="834"/>
        </w:trPr>
        <w:tc>
          <w:tcPr>
            <w:tcW w:w="3824" w:type="dxa"/>
          </w:tcPr>
          <w:p w14:paraId="1D690A9B" w14:textId="77777777" w:rsidR="00CF0DFF" w:rsidRPr="006243C1" w:rsidRDefault="00CF0DFF" w:rsidP="00136929">
            <w:pPr>
              <w:pStyle w:val="TableParagraph"/>
              <w:spacing w:before="2" w:line="276" w:lineRule="auto"/>
              <w:ind w:right="79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Anti-p44/42 MAPK (Erk1/2)</w:t>
            </w:r>
            <w:r w:rsidRPr="006243C1">
              <w:rPr>
                <w:rFonts w:ascii="Times New Roman" w:hAnsi="Times New Roman" w:cs="Times New Roman"/>
                <w:spacing w:val="-64"/>
                <w:sz w:val="24"/>
                <w:szCs w:val="24"/>
              </w:rPr>
              <w:t xml:space="preserve"> </w:t>
            </w: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Antibody</w:t>
            </w:r>
          </w:p>
        </w:tc>
        <w:tc>
          <w:tcPr>
            <w:tcW w:w="3119" w:type="dxa"/>
          </w:tcPr>
          <w:p w14:paraId="61C8B09A" w14:textId="77777777" w:rsidR="00CF0DFF" w:rsidRPr="006243C1" w:rsidRDefault="00CF0DFF" w:rsidP="00136929">
            <w:pPr>
              <w:pStyle w:val="TableParagraph"/>
              <w:spacing w:before="2" w:line="276" w:lineRule="auto"/>
              <w:ind w:right="151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Cell Signaling</w:t>
            </w:r>
            <w:r w:rsidRPr="006243C1">
              <w:rPr>
                <w:rFonts w:ascii="Times New Roman" w:hAnsi="Times New Roman" w:cs="Times New Roman"/>
                <w:spacing w:val="-64"/>
                <w:sz w:val="24"/>
                <w:szCs w:val="24"/>
              </w:rPr>
              <w:t xml:space="preserve"> </w:t>
            </w: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Technologies</w:t>
            </w:r>
          </w:p>
        </w:tc>
        <w:tc>
          <w:tcPr>
            <w:tcW w:w="2866" w:type="dxa"/>
          </w:tcPr>
          <w:p w14:paraId="6B2BEB0B" w14:textId="77777777" w:rsidR="00CF0DFF" w:rsidRPr="006243C1" w:rsidRDefault="00CF0DFF" w:rsidP="00136929">
            <w:pPr>
              <w:pStyle w:val="TableParagraph"/>
              <w:spacing w:before="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Cat#9102</w:t>
            </w:r>
          </w:p>
        </w:tc>
      </w:tr>
      <w:tr w:rsidR="00CF0DFF" w:rsidRPr="006243C1" w14:paraId="25768DBC" w14:textId="77777777" w:rsidTr="00136929">
        <w:trPr>
          <w:trHeight w:val="518"/>
        </w:trPr>
        <w:tc>
          <w:tcPr>
            <w:tcW w:w="3824" w:type="dxa"/>
          </w:tcPr>
          <w:p w14:paraId="02A94B6B" w14:textId="77777777" w:rsidR="00CF0DFF" w:rsidRPr="006243C1" w:rsidRDefault="00CF0DFF" w:rsidP="00136929">
            <w:pPr>
              <w:pStyle w:val="TableParagraph"/>
              <w:spacing w:before="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Mpk1</w:t>
            </w:r>
            <w:r w:rsidRPr="006243C1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Antibody</w:t>
            </w:r>
            <w:r w:rsidRPr="006243C1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(D-1)</w:t>
            </w:r>
          </w:p>
        </w:tc>
        <w:tc>
          <w:tcPr>
            <w:tcW w:w="3119" w:type="dxa"/>
          </w:tcPr>
          <w:p w14:paraId="33BEEC4A" w14:textId="77777777" w:rsidR="00CF0DFF" w:rsidRPr="006243C1" w:rsidRDefault="00CF0DFF" w:rsidP="00136929">
            <w:pPr>
              <w:pStyle w:val="TableParagraph"/>
              <w:spacing w:before="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Santa</w:t>
            </w:r>
            <w:r w:rsidRPr="006243C1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cruz</w:t>
            </w:r>
          </w:p>
        </w:tc>
        <w:tc>
          <w:tcPr>
            <w:tcW w:w="2866" w:type="dxa"/>
          </w:tcPr>
          <w:p w14:paraId="3E7B9100" w14:textId="77777777" w:rsidR="00CF0DFF" w:rsidRPr="006243C1" w:rsidRDefault="00CF0DFF" w:rsidP="00136929">
            <w:pPr>
              <w:pStyle w:val="TableParagraph"/>
              <w:spacing w:before="2"/>
              <w:ind w:left="24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sc-374434</w:t>
            </w:r>
          </w:p>
        </w:tc>
      </w:tr>
      <w:tr w:rsidR="00CF0DFF" w:rsidRPr="006243C1" w14:paraId="36864B2C" w14:textId="77777777" w:rsidTr="00136929">
        <w:trPr>
          <w:trHeight w:val="834"/>
        </w:trPr>
        <w:tc>
          <w:tcPr>
            <w:tcW w:w="3824" w:type="dxa"/>
          </w:tcPr>
          <w:p w14:paraId="50282BE1" w14:textId="77777777" w:rsidR="00CF0DFF" w:rsidRPr="006243C1" w:rsidRDefault="00CF0DFF" w:rsidP="00136929">
            <w:pPr>
              <w:pStyle w:val="TableParagraph"/>
              <w:spacing w:line="278" w:lineRule="auto"/>
              <w:ind w:right="79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Anti-rabbit IgG, HRP-linked</w:t>
            </w:r>
            <w:r w:rsidRPr="006243C1">
              <w:rPr>
                <w:rFonts w:ascii="Times New Roman" w:hAnsi="Times New Roman" w:cs="Times New Roman"/>
                <w:spacing w:val="-64"/>
                <w:sz w:val="24"/>
                <w:szCs w:val="24"/>
              </w:rPr>
              <w:t xml:space="preserve"> </w:t>
            </w: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Antibody</w:t>
            </w:r>
            <w:r w:rsidRPr="006243C1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(1:10000)</w:t>
            </w:r>
          </w:p>
        </w:tc>
        <w:tc>
          <w:tcPr>
            <w:tcW w:w="3119" w:type="dxa"/>
          </w:tcPr>
          <w:p w14:paraId="302834A0" w14:textId="77777777" w:rsidR="00CF0DFF" w:rsidRPr="006243C1" w:rsidRDefault="00CF0DFF" w:rsidP="00136929">
            <w:pPr>
              <w:pStyle w:val="TableParagraph"/>
              <w:spacing w:line="278" w:lineRule="auto"/>
              <w:ind w:right="151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Cell Signaling</w:t>
            </w:r>
            <w:r w:rsidRPr="006243C1">
              <w:rPr>
                <w:rFonts w:ascii="Times New Roman" w:hAnsi="Times New Roman" w:cs="Times New Roman"/>
                <w:spacing w:val="-64"/>
                <w:sz w:val="24"/>
                <w:szCs w:val="24"/>
              </w:rPr>
              <w:t xml:space="preserve"> </w:t>
            </w: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Technologies</w:t>
            </w:r>
          </w:p>
        </w:tc>
        <w:tc>
          <w:tcPr>
            <w:tcW w:w="2866" w:type="dxa"/>
          </w:tcPr>
          <w:p w14:paraId="1177A875" w14:textId="77777777" w:rsidR="00CF0DFF" w:rsidRPr="006243C1" w:rsidRDefault="00CF0DFF" w:rsidP="00136929">
            <w:pPr>
              <w:pStyle w:val="TableParagraph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Cat#</w:t>
            </w:r>
            <w:r w:rsidRPr="006243C1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7074</w:t>
            </w:r>
          </w:p>
        </w:tc>
      </w:tr>
      <w:tr w:rsidR="00CF0DFF" w:rsidRPr="006243C1" w14:paraId="2A7C8F0A" w14:textId="77777777" w:rsidTr="00136929">
        <w:trPr>
          <w:trHeight w:val="834"/>
        </w:trPr>
        <w:tc>
          <w:tcPr>
            <w:tcW w:w="3824" w:type="dxa"/>
          </w:tcPr>
          <w:p w14:paraId="58FEB970" w14:textId="77777777" w:rsidR="00CF0DFF" w:rsidRPr="006243C1" w:rsidRDefault="00CF0DFF" w:rsidP="00136929">
            <w:pPr>
              <w:pStyle w:val="TableParagraph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Anti-TPI1</w:t>
            </w:r>
            <w:r w:rsidRPr="006243C1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Antibody</w:t>
            </w:r>
          </w:p>
        </w:tc>
        <w:tc>
          <w:tcPr>
            <w:tcW w:w="3119" w:type="dxa"/>
          </w:tcPr>
          <w:p w14:paraId="3F1CF174" w14:textId="77777777" w:rsidR="00CF0DFF" w:rsidRPr="006243C1" w:rsidRDefault="00CF0DFF" w:rsidP="00136929">
            <w:pPr>
              <w:pStyle w:val="Table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66" w:type="dxa"/>
          </w:tcPr>
          <w:p w14:paraId="5467BAF8" w14:textId="77777777" w:rsidR="00CF0DFF" w:rsidRPr="006243C1" w:rsidRDefault="00CF0DFF" w:rsidP="00136929">
            <w:pPr>
              <w:pStyle w:val="TableParagraph"/>
              <w:spacing w:line="278" w:lineRule="auto"/>
              <w:ind w:right="44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Gift from Dr. Palani</w:t>
            </w:r>
            <w:r w:rsidRPr="006243C1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Murugan</w:t>
            </w:r>
            <w:r w:rsidRPr="006243C1">
              <w:rPr>
                <w:rFonts w:ascii="Times New Roman" w:hAnsi="Times New Roman" w:cs="Times New Roman"/>
                <w:spacing w:val="-14"/>
                <w:sz w:val="24"/>
                <w:szCs w:val="24"/>
              </w:rPr>
              <w:t xml:space="preserve"> </w:t>
            </w: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Rangasamy</w:t>
            </w:r>
          </w:p>
        </w:tc>
      </w:tr>
      <w:tr w:rsidR="00CF0DFF" w:rsidRPr="006243C1" w14:paraId="2BF079DF" w14:textId="77777777" w:rsidTr="00136929">
        <w:trPr>
          <w:trHeight w:val="834"/>
        </w:trPr>
        <w:tc>
          <w:tcPr>
            <w:tcW w:w="3824" w:type="dxa"/>
          </w:tcPr>
          <w:p w14:paraId="07884F66" w14:textId="77777777" w:rsidR="00CF0DFF" w:rsidRPr="006243C1" w:rsidRDefault="00CF0DFF" w:rsidP="00136929">
            <w:pPr>
              <w:pStyle w:val="TableParagraph"/>
              <w:spacing w:line="278" w:lineRule="auto"/>
              <w:ind w:right="29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SuperSignal™ West Pico PLUS</w:t>
            </w:r>
            <w:r w:rsidRPr="006243C1">
              <w:rPr>
                <w:rFonts w:ascii="Times New Roman" w:hAnsi="Times New Roman" w:cs="Times New Roman"/>
                <w:spacing w:val="-65"/>
                <w:sz w:val="24"/>
                <w:szCs w:val="24"/>
              </w:rPr>
              <w:t xml:space="preserve"> </w:t>
            </w: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Chemiluminescent</w:t>
            </w:r>
            <w:r w:rsidRPr="006243C1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Substrate</w:t>
            </w:r>
          </w:p>
        </w:tc>
        <w:tc>
          <w:tcPr>
            <w:tcW w:w="3119" w:type="dxa"/>
          </w:tcPr>
          <w:p w14:paraId="135AAA97" w14:textId="77777777" w:rsidR="00CF0DFF" w:rsidRPr="006243C1" w:rsidRDefault="00CF0DFF" w:rsidP="00136929">
            <w:pPr>
              <w:pStyle w:val="TableParagraph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Thermo</w:t>
            </w:r>
            <w:r w:rsidRPr="006243C1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Scientific</w:t>
            </w:r>
          </w:p>
        </w:tc>
        <w:tc>
          <w:tcPr>
            <w:tcW w:w="2866" w:type="dxa"/>
          </w:tcPr>
          <w:p w14:paraId="184F0E9E" w14:textId="77777777" w:rsidR="00CF0DFF" w:rsidRPr="006243C1" w:rsidRDefault="00CF0DFF" w:rsidP="00136929">
            <w:pPr>
              <w:pStyle w:val="TableParagraph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Cat#34580</w:t>
            </w:r>
          </w:p>
        </w:tc>
      </w:tr>
      <w:tr w:rsidR="00CF0DFF" w:rsidRPr="006243C1" w14:paraId="149B2256" w14:textId="77777777" w:rsidTr="00136929">
        <w:trPr>
          <w:trHeight w:val="756"/>
        </w:trPr>
        <w:tc>
          <w:tcPr>
            <w:tcW w:w="3824" w:type="dxa"/>
          </w:tcPr>
          <w:p w14:paraId="43803BE0" w14:textId="77777777" w:rsidR="00CF0DFF" w:rsidRPr="006243C1" w:rsidRDefault="00CF0DFF" w:rsidP="00136929">
            <w:pPr>
              <w:pStyle w:val="TableParagraph"/>
              <w:spacing w:line="276" w:lineRule="auto"/>
              <w:ind w:right="86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1-palmitoyl-2-oleoyl-glycero-3-</w:t>
            </w:r>
            <w:r w:rsidRPr="006243C1">
              <w:rPr>
                <w:rFonts w:ascii="Times New Roman" w:hAnsi="Times New Roman" w:cs="Times New Roman"/>
                <w:spacing w:val="-56"/>
                <w:sz w:val="24"/>
                <w:szCs w:val="24"/>
              </w:rPr>
              <w:t xml:space="preserve"> </w:t>
            </w: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phosphocholine</w:t>
            </w:r>
          </w:p>
        </w:tc>
        <w:tc>
          <w:tcPr>
            <w:tcW w:w="3119" w:type="dxa"/>
          </w:tcPr>
          <w:p w14:paraId="2985CE61" w14:textId="77777777" w:rsidR="00CF0DFF" w:rsidRPr="006243C1" w:rsidRDefault="00CF0DFF" w:rsidP="00136929">
            <w:pPr>
              <w:pStyle w:val="TableParagraph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Avanti</w:t>
            </w:r>
            <w:r w:rsidRPr="006243C1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Polar lipids</w:t>
            </w:r>
          </w:p>
        </w:tc>
        <w:tc>
          <w:tcPr>
            <w:tcW w:w="2866" w:type="dxa"/>
          </w:tcPr>
          <w:p w14:paraId="0D4B1617" w14:textId="77777777" w:rsidR="00CF0DFF" w:rsidRPr="006243C1" w:rsidRDefault="00CF0DFF" w:rsidP="00136929">
            <w:pPr>
              <w:pStyle w:val="TableParagraph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850457P-200MG</w:t>
            </w:r>
          </w:p>
        </w:tc>
      </w:tr>
      <w:tr w:rsidR="00CF0DFF" w:rsidRPr="006243C1" w14:paraId="36F66F37" w14:textId="77777777" w:rsidTr="00136929">
        <w:trPr>
          <w:trHeight w:val="755"/>
        </w:trPr>
        <w:tc>
          <w:tcPr>
            <w:tcW w:w="3824" w:type="dxa"/>
          </w:tcPr>
          <w:p w14:paraId="1E80F6A4" w14:textId="77777777" w:rsidR="00CF0DFF" w:rsidRPr="006243C1" w:rsidRDefault="00CF0DFF" w:rsidP="00136929">
            <w:pPr>
              <w:pStyle w:val="TableParagraph"/>
              <w:spacing w:line="276" w:lineRule="auto"/>
              <w:ind w:right="197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1,2-dipalmitoyl-sn-</w:t>
            </w:r>
            <w:r w:rsidRPr="006243C1">
              <w:rPr>
                <w:rFonts w:ascii="Times New Roman" w:hAnsi="Times New Roman" w:cs="Times New Roman"/>
                <w:spacing w:val="-56"/>
                <w:sz w:val="24"/>
                <w:szCs w:val="24"/>
              </w:rPr>
              <w:t xml:space="preserve"> </w:t>
            </w: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glycerol</w:t>
            </w:r>
          </w:p>
        </w:tc>
        <w:tc>
          <w:tcPr>
            <w:tcW w:w="3119" w:type="dxa"/>
          </w:tcPr>
          <w:p w14:paraId="5482AA4C" w14:textId="77777777" w:rsidR="00CF0DFF" w:rsidRPr="006243C1" w:rsidRDefault="00CF0DFF" w:rsidP="00136929">
            <w:pPr>
              <w:pStyle w:val="TableParagraph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Sigma</w:t>
            </w:r>
          </w:p>
        </w:tc>
        <w:tc>
          <w:tcPr>
            <w:tcW w:w="2866" w:type="dxa"/>
          </w:tcPr>
          <w:p w14:paraId="33CC12B5" w14:textId="77777777" w:rsidR="00CF0DFF" w:rsidRPr="006243C1" w:rsidRDefault="00CF0DFF" w:rsidP="00136929">
            <w:pPr>
              <w:pStyle w:val="TableParagraph"/>
              <w:spacing w:line="241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800816P-25MG</w:t>
            </w:r>
          </w:p>
        </w:tc>
      </w:tr>
      <w:tr w:rsidR="00CF0DFF" w:rsidRPr="006243C1" w14:paraId="22A3116D" w14:textId="77777777" w:rsidTr="00136929">
        <w:trPr>
          <w:trHeight w:val="517"/>
        </w:trPr>
        <w:tc>
          <w:tcPr>
            <w:tcW w:w="3824" w:type="dxa"/>
          </w:tcPr>
          <w:p w14:paraId="27155312" w14:textId="77777777" w:rsidR="00CF0DFF" w:rsidRPr="006243C1" w:rsidRDefault="00CF0DFF" w:rsidP="00136929">
            <w:pPr>
              <w:pStyle w:val="TableParagraph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1-palmitoyl-2-oleoyl-sn-glycerol</w:t>
            </w:r>
          </w:p>
        </w:tc>
        <w:tc>
          <w:tcPr>
            <w:tcW w:w="3119" w:type="dxa"/>
          </w:tcPr>
          <w:p w14:paraId="782094F4" w14:textId="77777777" w:rsidR="00CF0DFF" w:rsidRPr="006243C1" w:rsidRDefault="00CF0DFF" w:rsidP="00136929">
            <w:pPr>
              <w:pStyle w:val="TableParagraph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Sigma</w:t>
            </w:r>
          </w:p>
        </w:tc>
        <w:tc>
          <w:tcPr>
            <w:tcW w:w="2866" w:type="dxa"/>
          </w:tcPr>
          <w:p w14:paraId="14FF566B" w14:textId="77777777" w:rsidR="00CF0DFF" w:rsidRPr="006243C1" w:rsidRDefault="00CF0DFF" w:rsidP="00136929">
            <w:pPr>
              <w:pStyle w:val="TableParagraph"/>
              <w:spacing w:line="241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800815O-10MG</w:t>
            </w:r>
          </w:p>
        </w:tc>
      </w:tr>
      <w:tr w:rsidR="00CF0DFF" w:rsidRPr="006243C1" w14:paraId="433F9E02" w14:textId="77777777" w:rsidTr="00136929">
        <w:trPr>
          <w:trHeight w:val="755"/>
        </w:trPr>
        <w:tc>
          <w:tcPr>
            <w:tcW w:w="3824" w:type="dxa"/>
          </w:tcPr>
          <w:p w14:paraId="64E0522B" w14:textId="77777777" w:rsidR="00CF0DFF" w:rsidRPr="006243C1" w:rsidRDefault="00CF0DFF" w:rsidP="00136929">
            <w:pPr>
              <w:pStyle w:val="TableParagraph"/>
              <w:spacing w:line="276" w:lineRule="auto"/>
              <w:ind w:right="34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1-octadecanoyl-2-hexadecanoyl-sn-</w:t>
            </w:r>
            <w:r w:rsidRPr="006243C1">
              <w:rPr>
                <w:rFonts w:ascii="Times New Roman" w:hAnsi="Times New Roman" w:cs="Times New Roman"/>
                <w:spacing w:val="-56"/>
                <w:sz w:val="24"/>
                <w:szCs w:val="24"/>
              </w:rPr>
              <w:t xml:space="preserve"> </w:t>
            </w: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glycerol</w:t>
            </w:r>
          </w:p>
        </w:tc>
        <w:tc>
          <w:tcPr>
            <w:tcW w:w="3119" w:type="dxa"/>
          </w:tcPr>
          <w:p w14:paraId="0CBD3815" w14:textId="77777777" w:rsidR="00CF0DFF" w:rsidRPr="006243C1" w:rsidRDefault="00CF0DFF" w:rsidP="00136929">
            <w:pPr>
              <w:pStyle w:val="TableParagraph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Sigma</w:t>
            </w:r>
          </w:p>
        </w:tc>
        <w:tc>
          <w:tcPr>
            <w:tcW w:w="2866" w:type="dxa"/>
          </w:tcPr>
          <w:p w14:paraId="521D25CA" w14:textId="77777777" w:rsidR="00CF0DFF" w:rsidRPr="006243C1" w:rsidRDefault="00CF0DFF" w:rsidP="00136929">
            <w:pPr>
              <w:pStyle w:val="TableParagraph"/>
              <w:spacing w:line="241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800821C-5MG</w:t>
            </w:r>
          </w:p>
        </w:tc>
      </w:tr>
      <w:tr w:rsidR="00CF0DFF" w:rsidRPr="006243C1" w14:paraId="597DA7FF" w14:textId="77777777" w:rsidTr="00136929">
        <w:trPr>
          <w:trHeight w:val="513"/>
        </w:trPr>
        <w:tc>
          <w:tcPr>
            <w:tcW w:w="3824" w:type="dxa"/>
            <w:tcBorders>
              <w:bottom w:val="single" w:sz="6" w:space="0" w:color="000000"/>
            </w:tcBorders>
          </w:tcPr>
          <w:p w14:paraId="7A9D9494" w14:textId="77777777" w:rsidR="00CF0DFF" w:rsidRPr="006243C1" w:rsidRDefault="00CF0DFF" w:rsidP="00136929">
            <w:pPr>
              <w:pStyle w:val="TableParagraph"/>
              <w:spacing w:line="241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rac1,2</w:t>
            </w:r>
            <w:r w:rsidRPr="006243C1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distearoyl</w:t>
            </w:r>
            <w:r w:rsidRPr="006243C1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glycerol</w:t>
            </w:r>
          </w:p>
        </w:tc>
        <w:tc>
          <w:tcPr>
            <w:tcW w:w="3119" w:type="dxa"/>
            <w:tcBorders>
              <w:bottom w:val="single" w:sz="6" w:space="0" w:color="000000"/>
            </w:tcBorders>
          </w:tcPr>
          <w:p w14:paraId="0A59FA83" w14:textId="77777777" w:rsidR="00CF0DFF" w:rsidRPr="006243C1" w:rsidRDefault="00CF0DFF" w:rsidP="00136929">
            <w:pPr>
              <w:pStyle w:val="TableParagraph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Sigma</w:t>
            </w:r>
          </w:p>
        </w:tc>
        <w:tc>
          <w:tcPr>
            <w:tcW w:w="2866" w:type="dxa"/>
            <w:tcBorders>
              <w:bottom w:val="single" w:sz="6" w:space="0" w:color="000000"/>
            </w:tcBorders>
          </w:tcPr>
          <w:p w14:paraId="38EC3A19" w14:textId="77777777" w:rsidR="00CF0DFF" w:rsidRPr="006243C1" w:rsidRDefault="00CF0DFF" w:rsidP="00136929">
            <w:pPr>
              <w:pStyle w:val="TableParagraph"/>
              <w:spacing w:line="241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43C1">
              <w:rPr>
                <w:rFonts w:ascii="Times New Roman" w:hAnsi="Times New Roman" w:cs="Times New Roman"/>
                <w:sz w:val="24"/>
                <w:szCs w:val="24"/>
              </w:rPr>
              <w:t>43697-250MG</w:t>
            </w:r>
          </w:p>
        </w:tc>
      </w:tr>
    </w:tbl>
    <w:p w14:paraId="44A2D673" w14:textId="77777777" w:rsidR="00CF0DFF" w:rsidRDefault="00CF0DFF" w:rsidP="00CF0DFF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609DA70" w14:textId="77777777" w:rsidR="00CF0DFF" w:rsidRDefault="00CF0DFF" w:rsidP="00CF0DFF"/>
    <w:p w14:paraId="1405B836" w14:textId="77777777" w:rsidR="007A0088" w:rsidRDefault="007A0088"/>
    <w:sectPr w:rsidR="007A008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 MT">
    <w:altName w:val="Arial"/>
    <w:charset w:val="01"/>
    <w:family w:val="swiss"/>
    <w:pitch w:val="variable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CF0DFF"/>
    <w:rsid w:val="00655FEE"/>
    <w:rsid w:val="007A0088"/>
    <w:rsid w:val="00896F94"/>
    <w:rsid w:val="00CF0D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80DE66E"/>
  <w15:chartTrackingRefBased/>
  <w15:docId w15:val="{EF834C72-4876-47D5-B300-A4979FCD20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0DFF"/>
  </w:style>
  <w:style w:type="paragraph" w:styleId="Heading1">
    <w:name w:val="heading 1"/>
    <w:basedOn w:val="Normal"/>
    <w:next w:val="Normal"/>
    <w:link w:val="Heading1Char"/>
    <w:uiPriority w:val="9"/>
    <w:qFormat/>
    <w:rsid w:val="00CF0DF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F0DF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F0DFF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F0DF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F0DFF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F0DF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F0DF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F0DF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F0DF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0DFF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F0DFF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F0DFF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F0DFF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F0DFF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F0DF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F0DF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F0DF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F0DF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F0DF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F0DF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F0DF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F0DF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F0DF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F0DF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F0DF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F0DFF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F0DFF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F0DFF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F0DFF"/>
    <w:rPr>
      <w:b/>
      <w:bCs/>
      <w:smallCaps/>
      <w:color w:val="365F91" w:themeColor="accent1" w:themeShade="BF"/>
      <w:spacing w:val="5"/>
    </w:rPr>
  </w:style>
  <w:style w:type="paragraph" w:styleId="BodyText">
    <w:name w:val="Body Text"/>
    <w:basedOn w:val="Normal"/>
    <w:link w:val="BodyTextChar"/>
    <w:uiPriority w:val="1"/>
    <w:qFormat/>
    <w:rsid w:val="00CF0DFF"/>
    <w:pPr>
      <w:widowControl w:val="0"/>
      <w:autoSpaceDE w:val="0"/>
      <w:autoSpaceDN w:val="0"/>
      <w:spacing w:after="0" w:line="240" w:lineRule="auto"/>
    </w:pPr>
    <w:rPr>
      <w:rFonts w:ascii="Arial MT" w:eastAsia="Arial MT" w:hAnsi="Arial MT" w:cs="Arial MT"/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CF0DFF"/>
    <w:rPr>
      <w:rFonts w:ascii="Arial MT" w:eastAsia="Arial MT" w:hAnsi="Arial MT" w:cs="Arial MT"/>
      <w:sz w:val="24"/>
      <w:szCs w:val="24"/>
      <w:lang w:val="en-US"/>
    </w:rPr>
  </w:style>
  <w:style w:type="paragraph" w:customStyle="1" w:styleId="TableParagraph">
    <w:name w:val="Table Paragraph"/>
    <w:basedOn w:val="Normal"/>
    <w:uiPriority w:val="1"/>
    <w:qFormat/>
    <w:rsid w:val="00CF0DFF"/>
    <w:pPr>
      <w:widowControl w:val="0"/>
      <w:autoSpaceDE w:val="0"/>
      <w:autoSpaceDN w:val="0"/>
      <w:spacing w:after="0" w:line="240" w:lineRule="auto"/>
      <w:ind w:left="107"/>
    </w:pPr>
    <w:rPr>
      <w:rFonts w:ascii="Arial MT" w:eastAsia="Arial MT" w:hAnsi="Arial MT" w:cs="Arial MT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84</Words>
  <Characters>1424</Characters>
  <Application>Microsoft Office Word</Application>
  <DocSecurity>0</DocSecurity>
  <Lines>142</Lines>
  <Paragraphs>123</Paragraphs>
  <ScaleCrop>false</ScaleCrop>
  <Company/>
  <LinksUpToDate>false</LinksUpToDate>
  <CharactersWithSpaces>1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kshi Shambhavi</dc:creator>
  <cp:keywords/>
  <dc:description/>
  <cp:lastModifiedBy>Sakshi Shambhavi</cp:lastModifiedBy>
  <cp:revision>1</cp:revision>
  <dcterms:created xsi:type="dcterms:W3CDTF">2025-04-22T06:18:00Z</dcterms:created>
  <dcterms:modified xsi:type="dcterms:W3CDTF">2025-04-22T06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2950fdf-aa96-44e5-aac5-b43d847df571</vt:lpwstr>
  </property>
</Properties>
</file>